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F93E" w14:textId="6C660640" w:rsidR="00AF3E43" w:rsidRPr="00BB5C18" w:rsidRDefault="00E851DE" w:rsidP="00BA0A4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BB5C18">
        <w:rPr>
          <w:rFonts w:ascii="Times New Roman" w:hAnsi="Times New Roman" w:cs="Times New Roman"/>
          <w:b/>
          <w:bCs/>
          <w:sz w:val="22"/>
        </w:rPr>
        <w:t>S</w:t>
      </w:r>
      <w:r w:rsidR="008E211C" w:rsidRPr="00BB5C18">
        <w:rPr>
          <w:rFonts w:ascii="Times New Roman" w:hAnsi="Times New Roman" w:cs="Times New Roman"/>
          <w:b/>
          <w:bCs/>
          <w:sz w:val="22"/>
        </w:rPr>
        <w:t>1</w:t>
      </w:r>
      <w:r w:rsidR="00F1318E" w:rsidRPr="00BB5C18">
        <w:rPr>
          <w:rFonts w:ascii="Times New Roman" w:hAnsi="Times New Roman" w:cs="Times New Roman"/>
          <w:b/>
          <w:bCs/>
          <w:sz w:val="22"/>
        </w:rPr>
        <w:t xml:space="preserve"> </w:t>
      </w:r>
      <w:r w:rsidRPr="00BB5C18">
        <w:rPr>
          <w:rFonts w:ascii="Times New Roman" w:hAnsi="Times New Roman" w:cs="Times New Roman"/>
          <w:b/>
          <w:bCs/>
          <w:sz w:val="22"/>
        </w:rPr>
        <w:t>Table</w:t>
      </w:r>
      <w:r w:rsidR="008E211C" w:rsidRPr="00BB5C18">
        <w:rPr>
          <w:rFonts w:ascii="Times New Roman" w:hAnsi="Times New Roman" w:cs="Times New Roman"/>
          <w:b/>
          <w:bCs/>
          <w:sz w:val="22"/>
        </w:rPr>
        <w:t>:</w:t>
      </w:r>
      <w:r w:rsidR="00F1318E" w:rsidRPr="00BB5C18">
        <w:rPr>
          <w:rFonts w:ascii="Times New Roman" w:hAnsi="Times New Roman" w:cs="Times New Roman"/>
          <w:b/>
          <w:bCs/>
          <w:sz w:val="22"/>
        </w:rPr>
        <w:t xml:space="preserve"> Draft of Data Extraction </w:t>
      </w:r>
      <w:r w:rsidR="001830D4" w:rsidRPr="00BB5C18">
        <w:rPr>
          <w:rFonts w:ascii="Times New Roman" w:hAnsi="Times New Roman" w:cs="Times New Roman"/>
          <w:b/>
          <w:bCs/>
          <w:sz w:val="22"/>
        </w:rPr>
        <w:t>Template</w:t>
      </w:r>
    </w:p>
    <w:p w14:paraId="04EDDE92" w14:textId="77777777" w:rsidR="00BA0A48" w:rsidRPr="00BB5C18" w:rsidRDefault="00BA0A48" w:rsidP="00BA0A48">
      <w:pPr>
        <w:jc w:val="center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86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380"/>
      </w:tblGrid>
      <w:tr w:rsidR="00C40ECA" w:rsidRPr="002867AB" w14:paraId="53C09B0B" w14:textId="77777777" w:rsidTr="00BA0A48">
        <w:trPr>
          <w:jc w:val="center"/>
        </w:trPr>
        <w:tc>
          <w:tcPr>
            <w:tcW w:w="86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58B5F" w14:textId="77777777" w:rsidR="00BA0A48" w:rsidRPr="00BB5C18" w:rsidRDefault="00BA0A48" w:rsidP="00BA0A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83367623"/>
            <w:r w:rsidRPr="00BB5C18">
              <w:rPr>
                <w:rFonts w:ascii="Times New Roman" w:hAnsi="Times New Roman" w:cs="Times New Roman"/>
                <w:b/>
                <w:bCs/>
                <w:sz w:val="22"/>
              </w:rPr>
              <w:t>Table 1 Data extraction template</w:t>
            </w:r>
          </w:p>
        </w:tc>
      </w:tr>
      <w:tr w:rsidR="00C40ECA" w:rsidRPr="002867AB" w14:paraId="2FDC2E37" w14:textId="77777777" w:rsidTr="00BA0A48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397445C5" w14:textId="7777777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B5C18">
              <w:rPr>
                <w:rFonts w:ascii="Times New Roman" w:hAnsi="Times New Roman" w:cs="Times New Roman"/>
                <w:b/>
                <w:bCs/>
                <w:sz w:val="22"/>
              </w:rPr>
              <w:t>Study characteristics</w:t>
            </w:r>
          </w:p>
        </w:tc>
        <w:tc>
          <w:tcPr>
            <w:tcW w:w="6380" w:type="dxa"/>
            <w:tcBorders>
              <w:top w:val="single" w:sz="4" w:space="0" w:color="auto"/>
            </w:tcBorders>
          </w:tcPr>
          <w:p w14:paraId="3CA56338" w14:textId="2B2C4755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5C18">
              <w:rPr>
                <w:rFonts w:ascii="Times New Roman" w:hAnsi="Times New Roman" w:cs="Times New Roman"/>
                <w:sz w:val="22"/>
              </w:rPr>
              <w:t xml:space="preserve">Journal, </w:t>
            </w:r>
            <w:r w:rsidR="00795DCC" w:rsidRPr="00BB5C18">
              <w:rPr>
                <w:rFonts w:ascii="Times New Roman" w:hAnsi="Times New Roman" w:cs="Times New Roman"/>
                <w:sz w:val="22"/>
              </w:rPr>
              <w:t xml:space="preserve">language, 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first author, publication date, country, </w:t>
            </w:r>
            <w:r w:rsidR="00795DCC" w:rsidRPr="00BB5C18">
              <w:rPr>
                <w:rFonts w:ascii="Times New Roman" w:hAnsi="Times New Roman" w:cs="Times New Roman"/>
                <w:sz w:val="22"/>
              </w:rPr>
              <w:t xml:space="preserve">publication status, </w:t>
            </w:r>
            <w:r w:rsidRPr="00BB5C18">
              <w:rPr>
                <w:rFonts w:ascii="Times New Roman" w:hAnsi="Times New Roman" w:cs="Times New Roman"/>
                <w:sz w:val="22"/>
              </w:rPr>
              <w:t>study design and setting</w:t>
            </w:r>
            <w:r w:rsidR="00495834" w:rsidRPr="00BB5C18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C40ECA" w:rsidRPr="002867AB" w14:paraId="260ADAAA" w14:textId="77777777" w:rsidTr="00BA0A48">
        <w:trPr>
          <w:jc w:val="center"/>
        </w:trPr>
        <w:tc>
          <w:tcPr>
            <w:tcW w:w="2268" w:type="dxa"/>
          </w:tcPr>
          <w:p w14:paraId="2CE5C9C6" w14:textId="7777777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B5C18">
              <w:rPr>
                <w:rFonts w:ascii="Times New Roman" w:hAnsi="Times New Roman" w:cs="Times New Roman"/>
                <w:b/>
                <w:bCs/>
                <w:sz w:val="22"/>
              </w:rPr>
              <w:t>Population</w:t>
            </w:r>
          </w:p>
        </w:tc>
        <w:tc>
          <w:tcPr>
            <w:tcW w:w="6380" w:type="dxa"/>
          </w:tcPr>
          <w:p w14:paraId="067A89F3" w14:textId="3604E6F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5C18">
              <w:rPr>
                <w:rFonts w:ascii="Times New Roman" w:hAnsi="Times New Roman" w:cs="Times New Roman"/>
                <w:sz w:val="22"/>
              </w:rPr>
              <w:t xml:space="preserve">Gender, </w:t>
            </w:r>
            <w:r w:rsidR="0018085E" w:rsidRPr="00BB5C18">
              <w:rPr>
                <w:rFonts w:ascii="Times New Roman" w:hAnsi="Times New Roman" w:cs="Times New Roman"/>
                <w:sz w:val="22"/>
              </w:rPr>
              <w:t xml:space="preserve">age, 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body mass index (BMI), </w:t>
            </w:r>
            <w:r w:rsidR="00BB5C18" w:rsidRPr="009C458F">
              <w:rPr>
                <w:rFonts w:ascii="Times New Roman" w:hAnsi="Times New Roman" w:cs="Times New Roman"/>
                <w:sz w:val="22"/>
              </w:rPr>
              <w:t>t</w:t>
            </w:r>
            <w:r w:rsidR="00BB5C18" w:rsidRPr="00BB5C18">
              <w:rPr>
                <w:rFonts w:ascii="Times New Roman" w:hAnsi="Times New Roman" w:cs="Times New Roman"/>
                <w:sz w:val="22"/>
              </w:rPr>
              <w:t xml:space="preserve">he </w:t>
            </w:r>
            <w:r w:rsidR="009879DB" w:rsidRPr="00BB5C18">
              <w:rPr>
                <w:rFonts w:ascii="Times New Roman" w:hAnsi="Times New Roman" w:cs="Times New Roman"/>
                <w:sz w:val="22"/>
              </w:rPr>
              <w:t>duration of diabetes</w:t>
            </w:r>
            <w:r w:rsidR="00832AC3" w:rsidRPr="00BB5C18">
              <w:rPr>
                <w:rFonts w:ascii="Times New Roman" w:hAnsi="Times New Roman" w:cs="Times New Roman"/>
                <w:sz w:val="22"/>
              </w:rPr>
              <w:t xml:space="preserve"> mellitus</w:t>
            </w:r>
            <w:r w:rsidR="009879DB" w:rsidRPr="00BB5C18">
              <w:rPr>
                <w:rFonts w:ascii="Times New Roman" w:hAnsi="Times New Roman" w:cs="Times New Roman"/>
                <w:sz w:val="22"/>
              </w:rPr>
              <w:t xml:space="preserve"> (if present),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B5C18" w:rsidRP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9879DB" w:rsidRPr="00BB5C18">
              <w:rPr>
                <w:rFonts w:ascii="Times New Roman" w:hAnsi="Times New Roman" w:cs="Times New Roman"/>
                <w:sz w:val="22"/>
              </w:rPr>
              <w:t>duration of coronary heart disease,</w:t>
            </w:r>
            <w:r w:rsidR="00832AC3" w:rsidRPr="00BB5C1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B5C18" w:rsidRP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832AC3" w:rsidRPr="00BB5C18">
              <w:rPr>
                <w:rFonts w:ascii="Times New Roman" w:hAnsi="Times New Roman" w:cs="Times New Roman"/>
                <w:sz w:val="22"/>
              </w:rPr>
              <w:t>duration of hypertension (if present)</w:t>
            </w:r>
            <w:r w:rsidR="001E2C96" w:rsidRPr="00BB5C18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B5C18">
              <w:rPr>
                <w:rFonts w:ascii="Times New Roman" w:hAnsi="Times New Roman" w:cs="Times New Roman"/>
                <w:sz w:val="22"/>
              </w:rPr>
              <w:t>smoking status,</w:t>
            </w:r>
            <w:r w:rsidR="00F27057" w:rsidRPr="00BB5C1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B5C18">
              <w:rPr>
                <w:rFonts w:ascii="Times New Roman" w:hAnsi="Times New Roman" w:cs="Times New Roman"/>
                <w:sz w:val="22"/>
              </w:rPr>
              <w:t>ejection fraction (EF)</w:t>
            </w:r>
            <w:r w:rsidR="00F27057" w:rsidRPr="002867AB">
              <w:rPr>
                <w:rFonts w:ascii="Times New Roman" w:hAnsi="Times New Roman" w:cs="Times New Roman"/>
                <w:sz w:val="22"/>
              </w:rPr>
              <w:t>,</w:t>
            </w:r>
            <w:r w:rsidR="00F27057" w:rsidRPr="002867AB">
              <w:rPr>
                <w:rFonts w:ascii="Times New Roman" w:hAnsi="Times New Roman" w:cs="Times New Roman"/>
              </w:rPr>
              <w:t xml:space="preserve"> </w:t>
            </w:r>
            <w:r w:rsidR="00BB5C18">
              <w:rPr>
                <w:rFonts w:ascii="Times New Roman" w:hAnsi="Times New Roman" w:cs="Times New Roman"/>
              </w:rPr>
              <w:t xml:space="preserve">the </w:t>
            </w:r>
            <w:r w:rsidR="00F27057" w:rsidRPr="00BB5C18">
              <w:rPr>
                <w:rFonts w:ascii="Times New Roman" w:hAnsi="Times New Roman" w:cs="Times New Roman"/>
                <w:sz w:val="22"/>
              </w:rPr>
              <w:t>type of CABG (on-pump or off-pump), operative status (elective or other status), cardiopulmonary bypass time (CPB time), cross-clamp time</w:t>
            </w:r>
          </w:p>
        </w:tc>
      </w:tr>
      <w:tr w:rsidR="00C40ECA" w:rsidRPr="002867AB" w14:paraId="226B9B79" w14:textId="77777777" w:rsidTr="00BA0A48">
        <w:trPr>
          <w:jc w:val="center"/>
        </w:trPr>
        <w:tc>
          <w:tcPr>
            <w:tcW w:w="2268" w:type="dxa"/>
          </w:tcPr>
          <w:p w14:paraId="097365C2" w14:textId="7777777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B5C18">
              <w:rPr>
                <w:rFonts w:ascii="Times New Roman" w:hAnsi="Times New Roman" w:cs="Times New Roman"/>
                <w:b/>
                <w:bCs/>
                <w:sz w:val="22"/>
              </w:rPr>
              <w:t>Interventions</w:t>
            </w:r>
          </w:p>
        </w:tc>
        <w:tc>
          <w:tcPr>
            <w:tcW w:w="6380" w:type="dxa"/>
          </w:tcPr>
          <w:p w14:paraId="2B136738" w14:textId="432DE9A4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5C18">
              <w:rPr>
                <w:rFonts w:ascii="Times New Roman" w:hAnsi="Times New Roman" w:cs="Times New Roman"/>
                <w:sz w:val="22"/>
              </w:rPr>
              <w:t xml:space="preserve">Insulin, glucose-insulin-potassium (GIK) solution or </w:t>
            </w:r>
            <w:proofErr w:type="spellStart"/>
            <w:r w:rsidRPr="00BB5C18">
              <w:rPr>
                <w:rFonts w:ascii="Times New Roman" w:hAnsi="Times New Roman" w:cs="Times New Roman"/>
                <w:sz w:val="22"/>
              </w:rPr>
              <w:t>hyperinsulinemic</w:t>
            </w:r>
            <w:proofErr w:type="spellEnd"/>
            <w:r w:rsidRPr="00BB5C18">
              <w:rPr>
                <w:rFonts w:ascii="Times New Roman" w:hAnsi="Times New Roman" w:cs="Times New Roman"/>
                <w:sz w:val="22"/>
              </w:rPr>
              <w:t xml:space="preserve"> normoglycemic clamp (modified GIK solution)</w:t>
            </w:r>
          </w:p>
        </w:tc>
      </w:tr>
      <w:tr w:rsidR="00C40ECA" w:rsidRPr="002867AB" w14:paraId="68A3EC69" w14:textId="77777777" w:rsidTr="00BA0A48">
        <w:trPr>
          <w:jc w:val="center"/>
        </w:trPr>
        <w:tc>
          <w:tcPr>
            <w:tcW w:w="2268" w:type="dxa"/>
          </w:tcPr>
          <w:p w14:paraId="1538396A" w14:textId="7777777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B5C18">
              <w:rPr>
                <w:rFonts w:ascii="Times New Roman" w:hAnsi="Times New Roman" w:cs="Times New Roman"/>
                <w:b/>
                <w:bCs/>
                <w:sz w:val="22"/>
              </w:rPr>
              <w:t>Comparators of two groups</w:t>
            </w:r>
          </w:p>
        </w:tc>
        <w:tc>
          <w:tcPr>
            <w:tcW w:w="6380" w:type="dxa"/>
          </w:tcPr>
          <w:p w14:paraId="28FF63C9" w14:textId="7777777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5C18">
              <w:rPr>
                <w:rFonts w:ascii="Times New Roman" w:hAnsi="Times New Roman" w:cs="Times New Roman"/>
                <w:sz w:val="22"/>
              </w:rPr>
              <w:t>The level of blood glucose in each group, the number of patients in each group</w:t>
            </w:r>
          </w:p>
        </w:tc>
      </w:tr>
      <w:tr w:rsidR="00BA0A48" w:rsidRPr="002867AB" w14:paraId="5F6261A5" w14:textId="77777777" w:rsidTr="00BA0A48">
        <w:trPr>
          <w:jc w:val="center"/>
        </w:trPr>
        <w:tc>
          <w:tcPr>
            <w:tcW w:w="2268" w:type="dxa"/>
          </w:tcPr>
          <w:p w14:paraId="73B1628A" w14:textId="77777777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B5C18">
              <w:rPr>
                <w:rFonts w:ascii="Times New Roman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6380" w:type="dxa"/>
          </w:tcPr>
          <w:p w14:paraId="771E45A2" w14:textId="64BE7F45" w:rsidR="00BA0A48" w:rsidRPr="00BB5C18" w:rsidRDefault="00BA0A48" w:rsidP="00BA0A4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B5C18">
              <w:rPr>
                <w:rFonts w:ascii="Times New Roman" w:hAnsi="Times New Roman" w:cs="Times New Roman"/>
                <w:sz w:val="22"/>
              </w:rPr>
              <w:t>Postoperative mortality,</w:t>
            </w:r>
            <w:r w:rsidR="00BB5C18" w:rsidRPr="00BB5C18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1" w:name="_Hlk83071528"/>
            <w:r w:rsidR="00F61DED" w:rsidRPr="00BB5C18">
              <w:rPr>
                <w:rFonts w:ascii="Times New Roman" w:hAnsi="Times New Roman" w:cs="Times New Roman"/>
                <w:sz w:val="22"/>
              </w:rPr>
              <w:t>duration of mechanical ventilation in ICU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B5C18" w:rsidRP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incidence of postoperative myocardial infarction (MI), </w:t>
            </w:r>
            <w:r w:rsidR="00BB5C18" w:rsidRP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B5C18">
              <w:rPr>
                <w:rFonts w:ascii="Times New Roman" w:hAnsi="Times New Roman" w:cs="Times New Roman"/>
                <w:sz w:val="22"/>
              </w:rPr>
              <w:t>incidence of postoperative atrial fibrillation (AF),</w:t>
            </w:r>
            <w:r w:rsidR="00134189" w:rsidRPr="002867AB">
              <w:rPr>
                <w:rFonts w:ascii="Times New Roman" w:hAnsi="Times New Roman" w:cs="Times New Roman"/>
              </w:rPr>
              <w:t xml:space="preserve"> </w:t>
            </w:r>
            <w:r w:rsidR="00134189" w:rsidRPr="00BB5C18">
              <w:rPr>
                <w:rFonts w:ascii="Times New Roman" w:hAnsi="Times New Roman" w:cs="Times New Roman"/>
                <w:sz w:val="22"/>
              </w:rPr>
              <w:t xml:space="preserve">blood product transfusion (the </w:t>
            </w:r>
            <w:r w:rsidR="00EA3185" w:rsidRPr="00BB5C18">
              <w:rPr>
                <w:rFonts w:ascii="Times New Roman" w:hAnsi="Times New Roman" w:cs="Times New Roman"/>
                <w:sz w:val="22"/>
              </w:rPr>
              <w:t>type</w:t>
            </w:r>
            <w:r w:rsidR="00134189" w:rsidRPr="00BB5C18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EA3185" w:rsidRPr="00BB5C18">
              <w:rPr>
                <w:rFonts w:ascii="Times New Roman" w:hAnsi="Times New Roman" w:cs="Times New Roman"/>
                <w:sz w:val="22"/>
              </w:rPr>
              <w:t>volume</w:t>
            </w:r>
            <w:r w:rsidR="00134189" w:rsidRPr="00BB5C18">
              <w:rPr>
                <w:rFonts w:ascii="Times New Roman" w:hAnsi="Times New Roman" w:cs="Times New Roman"/>
                <w:sz w:val="22"/>
              </w:rPr>
              <w:t>),</w:t>
            </w:r>
            <w:r w:rsidR="00BB5C18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61DED" w:rsidRPr="00BB5C18">
              <w:rPr>
                <w:rFonts w:ascii="Times New Roman" w:hAnsi="Times New Roman" w:cs="Times New Roman"/>
                <w:sz w:val="22"/>
              </w:rPr>
              <w:t xml:space="preserve">rate of </w:t>
            </w:r>
            <w:r w:rsidR="005E21A6" w:rsidRPr="00BB5C18">
              <w:rPr>
                <w:rFonts w:ascii="Times New Roman" w:hAnsi="Times New Roman" w:cs="Times New Roman"/>
                <w:sz w:val="22"/>
              </w:rPr>
              <w:t>re</w:t>
            </w:r>
            <w:r w:rsidR="00F61DED" w:rsidRPr="00BB5C18">
              <w:rPr>
                <w:rFonts w:ascii="Times New Roman" w:hAnsi="Times New Roman" w:cs="Times New Roman"/>
                <w:sz w:val="22"/>
              </w:rPr>
              <w:t>hospit</w:t>
            </w:r>
            <w:r w:rsidR="00A66715" w:rsidRPr="00BB5C18">
              <w:rPr>
                <w:rFonts w:ascii="Times New Roman" w:hAnsi="Times New Roman" w:cs="Times New Roman"/>
                <w:sz w:val="22"/>
              </w:rPr>
              <w:t>alization</w:t>
            </w:r>
            <w:r w:rsidR="000C511F" w:rsidRPr="00BB5C18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A66715" w:rsidRPr="00BB5C18">
              <w:rPr>
                <w:rFonts w:ascii="Times New Roman" w:hAnsi="Times New Roman" w:cs="Times New Roman"/>
                <w:sz w:val="22"/>
              </w:rPr>
              <w:t xml:space="preserve">rate of </w:t>
            </w:r>
            <w:r w:rsidR="000C511F" w:rsidRPr="00BB5C18">
              <w:rPr>
                <w:rFonts w:ascii="Times New Roman" w:hAnsi="Times New Roman" w:cs="Times New Roman"/>
                <w:sz w:val="22"/>
              </w:rPr>
              <w:t xml:space="preserve">cerebrovascular accident, </w:t>
            </w:r>
            <w:r w:rsid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A66715" w:rsidRPr="00BB5C18">
              <w:rPr>
                <w:rFonts w:ascii="Times New Roman" w:hAnsi="Times New Roman" w:cs="Times New Roman"/>
                <w:sz w:val="22"/>
              </w:rPr>
              <w:t xml:space="preserve">rate of </w:t>
            </w:r>
            <w:r w:rsidR="004A4221" w:rsidRPr="00BB5C18">
              <w:rPr>
                <w:rFonts w:ascii="Times New Roman" w:hAnsi="Times New Roman" w:cs="Times New Roman"/>
                <w:sz w:val="22"/>
              </w:rPr>
              <w:t>significant postoperative</w:t>
            </w:r>
            <w:r w:rsidR="000C511F" w:rsidRPr="00BB5C18">
              <w:rPr>
                <w:rFonts w:ascii="Times New Roman" w:hAnsi="Times New Roman" w:cs="Times New Roman"/>
                <w:sz w:val="22"/>
              </w:rPr>
              <w:t xml:space="preserve"> bleeding, </w:t>
            </w:r>
            <w:r w:rsid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rate of infection, </w:t>
            </w:r>
            <w:r w:rsidR="00BB5C1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BB5C18">
              <w:rPr>
                <w:rFonts w:ascii="Times New Roman" w:hAnsi="Times New Roman" w:cs="Times New Roman"/>
                <w:sz w:val="22"/>
              </w:rPr>
              <w:t xml:space="preserve">incidence of acute kidney failure (AKF), </w:t>
            </w:r>
            <w:r w:rsidR="00495834" w:rsidRPr="00BB5C18">
              <w:rPr>
                <w:rFonts w:ascii="Times New Roman" w:hAnsi="Times New Roman" w:cs="Times New Roman"/>
                <w:sz w:val="22"/>
              </w:rPr>
              <w:t>hospital and ICU lengths of stay (LOS)</w:t>
            </w:r>
            <w:bookmarkEnd w:id="1"/>
            <w:r w:rsidR="00495834" w:rsidRPr="00BB5C18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bookmarkEnd w:id="0"/>
    </w:tbl>
    <w:p w14:paraId="71F8013F" w14:textId="77777777" w:rsidR="00BA0A48" w:rsidRPr="00BB5C18" w:rsidRDefault="00BA0A48">
      <w:pPr>
        <w:rPr>
          <w:rFonts w:ascii="Times New Roman" w:hAnsi="Times New Roman" w:cs="Times New Roman"/>
          <w:sz w:val="22"/>
        </w:rPr>
      </w:pPr>
    </w:p>
    <w:sectPr w:rsidR="00BA0A48" w:rsidRPr="00BB5C18" w:rsidSect="00BA0A4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A772C" w14:textId="77777777" w:rsidR="00F32BEE" w:rsidRDefault="00F32BEE" w:rsidP="00BA0A48">
      <w:r>
        <w:separator/>
      </w:r>
    </w:p>
  </w:endnote>
  <w:endnote w:type="continuationSeparator" w:id="0">
    <w:p w14:paraId="09ACEE74" w14:textId="77777777" w:rsidR="00F32BEE" w:rsidRDefault="00F32BEE" w:rsidP="00BA0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FC931" w14:textId="77777777" w:rsidR="00F32BEE" w:rsidRDefault="00F32BEE" w:rsidP="00BA0A48">
      <w:r>
        <w:separator/>
      </w:r>
    </w:p>
  </w:footnote>
  <w:footnote w:type="continuationSeparator" w:id="0">
    <w:p w14:paraId="754D1A32" w14:textId="77777777" w:rsidR="00F32BEE" w:rsidRDefault="00F32BEE" w:rsidP="00BA0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F7"/>
    <w:rsid w:val="000B0362"/>
    <w:rsid w:val="000C511F"/>
    <w:rsid w:val="000C6BEA"/>
    <w:rsid w:val="001038E4"/>
    <w:rsid w:val="00134189"/>
    <w:rsid w:val="001544F4"/>
    <w:rsid w:val="0018085E"/>
    <w:rsid w:val="001830D4"/>
    <w:rsid w:val="001E2C96"/>
    <w:rsid w:val="002867AB"/>
    <w:rsid w:val="002F1E92"/>
    <w:rsid w:val="003D0E83"/>
    <w:rsid w:val="003F2373"/>
    <w:rsid w:val="003F3EF7"/>
    <w:rsid w:val="003F7DC4"/>
    <w:rsid w:val="00407BE1"/>
    <w:rsid w:val="004728F9"/>
    <w:rsid w:val="00495834"/>
    <w:rsid w:val="004A4221"/>
    <w:rsid w:val="004C6CD0"/>
    <w:rsid w:val="004D31E8"/>
    <w:rsid w:val="00573F6A"/>
    <w:rsid w:val="005C026A"/>
    <w:rsid w:val="005E21A6"/>
    <w:rsid w:val="00671294"/>
    <w:rsid w:val="006A5EC2"/>
    <w:rsid w:val="00781930"/>
    <w:rsid w:val="007854F4"/>
    <w:rsid w:val="007855A5"/>
    <w:rsid w:val="00795DCC"/>
    <w:rsid w:val="007B55D6"/>
    <w:rsid w:val="007C0DF7"/>
    <w:rsid w:val="00832AC3"/>
    <w:rsid w:val="0085737E"/>
    <w:rsid w:val="008A7012"/>
    <w:rsid w:val="008E211C"/>
    <w:rsid w:val="00946D69"/>
    <w:rsid w:val="009879DB"/>
    <w:rsid w:val="009A23DD"/>
    <w:rsid w:val="009B116A"/>
    <w:rsid w:val="00A66715"/>
    <w:rsid w:val="00AB05A7"/>
    <w:rsid w:val="00AE3F03"/>
    <w:rsid w:val="00AF3E43"/>
    <w:rsid w:val="00B143D0"/>
    <w:rsid w:val="00B64BFF"/>
    <w:rsid w:val="00BA0A48"/>
    <w:rsid w:val="00BB5C18"/>
    <w:rsid w:val="00C40ECA"/>
    <w:rsid w:val="00CF57AE"/>
    <w:rsid w:val="00D23808"/>
    <w:rsid w:val="00D32D14"/>
    <w:rsid w:val="00E851DE"/>
    <w:rsid w:val="00EA3185"/>
    <w:rsid w:val="00EA7EEA"/>
    <w:rsid w:val="00F1318E"/>
    <w:rsid w:val="00F27057"/>
    <w:rsid w:val="00F32BEE"/>
    <w:rsid w:val="00F448CA"/>
    <w:rsid w:val="00F61DED"/>
    <w:rsid w:val="00FE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73AAC"/>
  <w15:chartTrackingRefBased/>
  <w15:docId w15:val="{A4A721AA-167D-463E-8881-0BCC76448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A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A48"/>
    <w:rPr>
      <w:sz w:val="18"/>
      <w:szCs w:val="18"/>
    </w:rPr>
  </w:style>
  <w:style w:type="table" w:styleId="a7">
    <w:name w:val="Table Grid"/>
    <w:basedOn w:val="a1"/>
    <w:uiPriority w:val="39"/>
    <w:rsid w:val="00BA0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87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mz0909@139.com</dc:creator>
  <cp:keywords/>
  <dc:description/>
  <cp:lastModifiedBy>刘 怡</cp:lastModifiedBy>
  <cp:revision>8</cp:revision>
  <dcterms:created xsi:type="dcterms:W3CDTF">2022-08-29T08:56:00Z</dcterms:created>
  <dcterms:modified xsi:type="dcterms:W3CDTF">2022-09-27T02:06:00Z</dcterms:modified>
</cp:coreProperties>
</file>